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B36" w:rsidRPr="00602A1A" w:rsidRDefault="00490B36" w:rsidP="00490B36">
      <w:pPr>
        <w:pStyle w:val="Heading2"/>
      </w:pPr>
    </w:p>
    <w:tbl>
      <w:tblPr>
        <w:tblW w:w="13589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079"/>
        <w:gridCol w:w="2070"/>
        <w:gridCol w:w="4140"/>
        <w:gridCol w:w="5309"/>
      </w:tblGrid>
      <w:tr w:rsidR="00490B36" w:rsidRPr="00DA5FF0" w:rsidTr="00C9177C">
        <w:trPr>
          <w:trHeight w:val="414"/>
          <w:tblHeader/>
        </w:trPr>
        <w:tc>
          <w:tcPr>
            <w:tcW w:w="991" w:type="dxa"/>
          </w:tcPr>
          <w:p w:rsidR="00490B36" w:rsidRPr="00140117" w:rsidRDefault="00490B36" w:rsidP="00C9177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In Topic data</w:t>
            </w:r>
          </w:p>
        </w:tc>
        <w:tc>
          <w:tcPr>
            <w:tcW w:w="1079" w:type="dxa"/>
          </w:tcPr>
          <w:p w:rsidR="00490B36" w:rsidRPr="009A0410" w:rsidRDefault="00490B36" w:rsidP="00C9177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tance inferred for Twitter</w:t>
            </w:r>
          </w:p>
        </w:tc>
        <w:tc>
          <w:tcPr>
            <w:tcW w:w="2070" w:type="dxa"/>
          </w:tcPr>
          <w:p w:rsidR="00490B36" w:rsidRPr="009A0410" w:rsidRDefault="00490B36" w:rsidP="00C9177C">
            <w:pPr>
              <w:rPr>
                <w:rFonts w:asciiTheme="minorHAnsi" w:hAnsiTheme="minorHAnsi" w:cstheme="minorHAnsi"/>
                <w:b/>
                <w:bCs/>
              </w:rPr>
            </w:pPr>
            <w:r w:rsidRPr="009A0410">
              <w:rPr>
                <w:rFonts w:asciiTheme="minorHAnsi" w:hAnsiTheme="minorHAnsi" w:cstheme="minorHAnsi"/>
                <w:b/>
                <w:bCs/>
              </w:rPr>
              <w:t>Variable Name</w:t>
            </w:r>
          </w:p>
        </w:tc>
        <w:tc>
          <w:tcPr>
            <w:tcW w:w="4140" w:type="dxa"/>
            <w:shd w:val="clear" w:color="auto" w:fill="auto"/>
          </w:tcPr>
          <w:p w:rsidR="00490B36" w:rsidRPr="009A0410" w:rsidRDefault="00490B36" w:rsidP="00C9177C">
            <w:pPr>
              <w:rPr>
                <w:rFonts w:asciiTheme="minorHAnsi" w:hAnsiTheme="minorHAnsi" w:cstheme="minorHAnsi"/>
                <w:b/>
                <w:bCs/>
              </w:rPr>
            </w:pPr>
            <w:r w:rsidRPr="009A0410">
              <w:rPr>
                <w:rFonts w:asciiTheme="minorHAnsi" w:hAnsiTheme="minorHAnsi" w:cstheme="minorHAnsi"/>
                <w:b/>
                <w:bCs/>
              </w:rPr>
              <w:t>Survey item</w:t>
            </w:r>
          </w:p>
        </w:tc>
        <w:tc>
          <w:tcPr>
            <w:tcW w:w="5309" w:type="dxa"/>
            <w:shd w:val="clear" w:color="auto" w:fill="auto"/>
            <w:noWrap/>
          </w:tcPr>
          <w:p w:rsidR="00490B36" w:rsidRPr="009A0410" w:rsidRDefault="00490B36" w:rsidP="00C9177C">
            <w:pPr>
              <w:rPr>
                <w:rFonts w:asciiTheme="minorHAnsi" w:hAnsiTheme="minorHAnsi" w:cstheme="minorHAnsi"/>
                <w:b/>
                <w:bCs/>
              </w:rPr>
            </w:pPr>
            <w:r w:rsidRPr="009A0410">
              <w:rPr>
                <w:rFonts w:asciiTheme="minorHAnsi" w:hAnsiTheme="minorHAnsi" w:cstheme="minorHAnsi"/>
                <w:b/>
                <w:bCs/>
              </w:rPr>
              <w:t>Twitter Query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FK Assassination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assassination of John F. Kennedy was part of a larger conspiracy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proofErr w:type="spellStart"/>
            <w:r w:rsidRPr="008D56B8">
              <w:rPr>
                <w:rFonts w:asciiTheme="minorHAnsi" w:hAnsiTheme="minorHAnsi" w:cstheme="minorHAnsi"/>
              </w:rPr>
              <w:t>jfk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AND conspiracy OR \"multiple shooters\" OR \"inside job\" OR ((killed OR assassinated) (</w:t>
            </w:r>
            <w:proofErr w:type="spellStart"/>
            <w:r w:rsidRPr="008D56B8">
              <w:rPr>
                <w:rFonts w:asciiTheme="minorHAnsi" w:hAnsiTheme="minorHAnsi" w:cstheme="minorHAnsi"/>
              </w:rPr>
              <w:t>cia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</w:rPr>
              <w:t>fbi</w:t>
            </w:r>
            <w:proofErr w:type="spellEnd"/>
            <w:r w:rsidRPr="008D56B8">
              <w:rPr>
                <w:rFonts w:asciiTheme="minorHAnsi" w:hAnsiTheme="minorHAnsi" w:cstheme="minorHAnsi"/>
              </w:rPr>
              <w:t>)))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on Landing Faked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At least some moon landings didn't actually happen but were faked productions in Hollywood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moon landing faked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sons Secret Control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Most US leaders are controlled by societies like the Free Masons or Skull &amp; Bon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 xml:space="preserve">(\"free mason\" OR \"free masons\" OR 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freemason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OR \"skull bones\"~2 OR \"secret society\" OR \"secret societies\") (\"united states\" OR us OR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usa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)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contains:control</w:t>
            </w:r>
            <w:proofErr w:type="spellEnd"/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/11 Inside Job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US government causes or let the 9/11 attack happen on purpose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(\"9/11\" OR 911) (truth OR truther OR \"inside job\"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6 Votes Manipulated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otes counts in the 2016 Trump-Clinton election were manipulated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russia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 (change OR changed OR changing OR 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manipulat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>) votes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ep State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Elected US leaders are controlled by an unelected deep state within the US government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deep state</w:t>
            </w:r>
          </w:p>
        </w:tc>
      </w:tr>
      <w:tr w:rsidR="00490B36" w:rsidRPr="00DA5FF0" w:rsidTr="00C9177C">
        <w:trPr>
          <w:trHeight w:val="287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irtherism</w:t>
            </w:r>
            <w:proofErr w:type="spellEnd"/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Barack Obama was not born in the United Stat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obama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 ((birth certificate (forged OR fake)) OR (born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kenya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>))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Immigration</w:t>
            </w:r>
            <w:r>
              <w:rPr>
                <w:rFonts w:asciiTheme="minorHAnsi" w:hAnsiTheme="minorHAnsi" w:cstheme="minorHAnsi"/>
              </w:rPr>
              <w:t xml:space="preserve"> Plot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Immigration is part of a plot to decrease the number of white people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 xml:space="preserve">white genocide 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immigra</w:t>
            </w:r>
            <w:proofErr w:type="spellEnd"/>
            <w:proofErr w:type="gramEnd"/>
          </w:p>
        </w:tc>
      </w:tr>
      <w:tr w:rsidR="00490B36" w:rsidRPr="00DA5FF0" w:rsidTr="00C9177C">
        <w:trPr>
          <w:trHeight w:val="287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IA Created HIV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CIA created HIV to kill African American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11C8C">
              <w:rPr>
                <w:rFonts w:asciiTheme="minorHAnsi" w:hAnsiTheme="minorHAnsi" w:cstheme="minorHAnsi"/>
              </w:rPr>
              <w:t>Vaccine Spread HIV Africa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HIV was spread by vaccination programs in Africa in the 1950s and 1960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490B36" w:rsidRPr="00DA5FF0" w:rsidTr="00C9177C">
        <w:trPr>
          <w:trHeight w:val="447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IA Bin Laden Vaccination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CIA conducted a fake vaccination program that collected DNA to find relatives of Osama bin Laden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/a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trail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Chemtrails behind planes are being used by governments to poison the population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"chemtrails OR \"chem trails\"~2"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harma Tests Africa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Pharmaceutical companies are currently conducting medical experiments on African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experiment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(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africa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africans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>) (pharma OR \"pharmaceutical company\" OR \"pharmaceutical companies\"</w:t>
            </w:r>
          </w:p>
        </w:tc>
      </w:tr>
      <w:tr w:rsidR="00490B36" w:rsidRPr="00DA5FF0" w:rsidTr="00C9177C">
        <w:trPr>
          <w:trHeight w:val="62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No 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uskegee Syphili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During the Tuskegee syphilis event, government-funded scientists decided to not treat African Americans for syphili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tuskegee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 syphilis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DC Hides Side Effect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CDC or other parts of the government are hiding evidence about vaccine side effect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Created to Sterilize</w:t>
            </w:r>
            <w:r w:rsidRPr="008D56B8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Governments have used vaccination campaigns to sterilize or harm populations they don't like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(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contains:vax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)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contains:steriliz</w:t>
            </w:r>
            <w:proofErr w:type="spellEnd"/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 Profit Motive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don't prevent disease but instead are made primarily to sell more vaccin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8D56B8">
              <w:rPr>
                <w:rFonts w:asciiTheme="minorHAnsi" w:hAnsiTheme="minorHAnsi" w:cstheme="minorHAnsi"/>
              </w:rPr>
              <w:t>n/a</w:t>
            </w:r>
          </w:p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</w:p>
        </w:tc>
      </w:tr>
      <w:tr w:rsidR="00490B36" w:rsidRPr="00DA5FF0" w:rsidTr="00C9177C">
        <w:trPr>
          <w:trHeight w:val="62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rs Hide Side Effect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Doctors and the health system aren't telling us everything they know about bad vaccine side effect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(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vax</w:t>
            </w:r>
            <w:proofErr w:type="spellEnd"/>
            <w:r w:rsidRPr="008D56B8">
              <w:rPr>
                <w:rFonts w:asciiTheme="minorHAnsi" w:hAnsiTheme="minorHAnsi" w:cstheme="minorHAnsi"/>
              </w:rPr>
              <w:t>) (\"side effect\" OR \"side effects\" OR injury)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Benefit Public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Generally speaking, vaccines are a benefit for public health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(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  <w:color w:val="000000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Vax)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benefit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outweigh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vaccinessavelives</w:t>
            </w:r>
            <w:proofErr w:type="spellEnd"/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rs Serve Best Interest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Doctors have their patients' best interest at heart when they recommend vaccin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doctors best interest (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vax</w:t>
            </w:r>
            <w:proofErr w:type="spellEnd"/>
            <w:r w:rsidRPr="008D56B8">
              <w:rPr>
                <w:rFonts w:asciiTheme="minorHAnsi" w:hAnsiTheme="minorHAnsi" w:cstheme="minorHAnsi"/>
              </w:rPr>
              <w:t>)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Duplicate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 xml:space="preserve">HPV </w:t>
            </w:r>
            <w:proofErr w:type="spellStart"/>
            <w:r>
              <w:rPr>
                <w:rFonts w:asciiTheme="minorHAnsi" w:hAnsiTheme="minorHAnsi" w:cstheme="minorHAnsi"/>
              </w:rPr>
              <w:t>Vacc</w:t>
            </w:r>
            <w:proofErr w:type="spellEnd"/>
            <w:r>
              <w:rPr>
                <w:rFonts w:asciiTheme="minorHAnsi" w:hAnsiTheme="minorHAnsi" w:cstheme="minorHAnsi"/>
              </w:rPr>
              <w:t xml:space="preserve"> Causes Sterility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HPV (Human Papilloma Virus) vaccine can cause sterility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(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contains:vax</w:t>
            </w:r>
            <w:proofErr w:type="spellEnd"/>
            <w:r w:rsidRPr="008D56B8">
              <w:rPr>
                <w:rFonts w:asciiTheme="minorHAnsi" w:eastAsiaTheme="minorHAnsi" w:hAnsiTheme="minorHAnsi" w:cstheme="minorHAnsi"/>
              </w:rPr>
              <w:t xml:space="preserve">) </w:t>
            </w:r>
            <w:proofErr w:type="spellStart"/>
            <w:r w:rsidRPr="008D56B8">
              <w:rPr>
                <w:rFonts w:asciiTheme="minorHAnsi" w:eastAsiaTheme="minorHAnsi" w:hAnsiTheme="minorHAnsi" w:cstheme="minorHAnsi"/>
              </w:rPr>
              <w:t>contains:steriliz</w:t>
            </w:r>
            <w:proofErr w:type="spellEnd"/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PV </w:t>
            </w:r>
            <w:proofErr w:type="spellStart"/>
            <w:r>
              <w:rPr>
                <w:rFonts w:asciiTheme="minorHAnsi" w:hAnsiTheme="minorHAnsi" w:cstheme="minorHAnsi"/>
              </w:rPr>
              <w:t>Vacc</w:t>
            </w:r>
            <w:proofErr w:type="spellEnd"/>
            <w:r>
              <w:rPr>
                <w:rFonts w:asciiTheme="minorHAnsi" w:hAnsiTheme="minorHAnsi" w:cstheme="minorHAnsi"/>
              </w:rPr>
              <w:t xml:space="preserve"> Causes Promiscuity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HPV vaccine can make teenagers more promiscuou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proofErr w:type="gramStart"/>
            <w:r w:rsidRPr="008D56B8">
              <w:rPr>
                <w:rFonts w:asciiTheme="minorHAnsi" w:hAnsiTheme="minorHAnsi" w:cstheme="minorHAnsi"/>
              </w:rPr>
              <w:t>( 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</w:t>
            </w:r>
            <w:proofErr w:type="gramEnd"/>
            <w:r w:rsidRPr="008D56B8">
              <w:rPr>
                <w:rFonts w:asciiTheme="minorHAnsi" w:hAnsiTheme="minorHAnsi" w:cstheme="minorHAnsi"/>
                <w:color w:val="000000"/>
              </w:rPr>
              <w:t>:vaccin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vax) AND (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promiscu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sex)</w:t>
            </w:r>
          </w:p>
        </w:tc>
      </w:tr>
      <w:tr w:rsidR="00490B36" w:rsidRPr="00DA5FF0" w:rsidTr="00C9177C">
        <w:trPr>
          <w:trHeight w:val="287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lu Vaccine Causes Flu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flu vaccine can give you the flu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\"flu from\" (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vax</w:t>
            </w:r>
            <w:proofErr w:type="spellEnd"/>
            <w:r w:rsidRPr="008D56B8">
              <w:rPr>
                <w:rFonts w:asciiTheme="minorHAnsi" w:hAnsiTheme="minorHAnsi" w:cstheme="minorHAnsi"/>
              </w:rPr>
              <w:t>)"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MR Autism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MMR (Measles, Mumps, Rubella) vaccine can cause Autism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autis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-(contains:\"@</w:t>
            </w:r>
            <w:proofErr w:type="spellStart"/>
            <w:r w:rsidRPr="008D56B8">
              <w:rPr>
                <w:rFonts w:asciiTheme="minorHAnsi" w:hAnsiTheme="minorHAnsi" w:cstheme="minorHAnsi"/>
              </w:rPr>
              <w:t>vaccin</w:t>
            </w:r>
            <w:proofErr w:type="spellEnd"/>
            <w:r w:rsidRPr="008D56B8">
              <w:rPr>
                <w:rFonts w:asciiTheme="minorHAnsi" w:hAnsiTheme="minorHAnsi" w:cstheme="minorHAnsi"/>
              </w:rPr>
              <w:t>\" OR contains:\"@</w:t>
            </w:r>
            <w:proofErr w:type="spellStart"/>
            <w:r w:rsidRPr="008D56B8">
              <w:rPr>
                <w:rFonts w:asciiTheme="minorHAnsi" w:hAnsiTheme="minorHAnsi" w:cstheme="minorHAnsi"/>
              </w:rPr>
              <w:t>autis</w:t>
            </w:r>
            <w:proofErr w:type="spellEnd"/>
            <w:r w:rsidRPr="008D56B8">
              <w:rPr>
                <w:rFonts w:asciiTheme="minorHAnsi" w:hAnsiTheme="minorHAnsi" w:cstheme="minorHAnsi"/>
              </w:rPr>
              <w:t>\")"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Cause SID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Childhood vaccines can cause SIDS (Sudden Infant Death Syndrome)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  <w:color w:val="000000"/>
              </w:rPr>
              <w:t>contains:vaccine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vax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(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sids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\"sudden infant death syndrome\")</w:t>
            </w: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 Overload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Multiple vaccines at one time can overload a child's immune system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overload \"immune system\"</w:t>
            </w:r>
          </w:p>
        </w:tc>
      </w:tr>
      <w:tr w:rsidR="00490B36" w:rsidRPr="00DA5FF0" w:rsidTr="00C9177C">
        <w:trPr>
          <w:trHeight w:val="287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uillian</w:t>
            </w:r>
            <w:proofErr w:type="spellEnd"/>
            <w:r>
              <w:rPr>
                <w:rFonts w:asciiTheme="minorHAnsi" w:hAnsiTheme="minorHAnsi" w:cstheme="minorHAnsi"/>
              </w:rPr>
              <w:t>-Barre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can cause Guillain-Barre syndrome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  <w:color w:val="000000"/>
              </w:rPr>
              <w:t>lang:e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  <w:color w:val="000000"/>
              </w:rPr>
              <w:t xml:space="preserve"> (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vaccin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vax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 xml:space="preserve">)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guillian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>-barre"</w:t>
            </w:r>
          </w:p>
        </w:tc>
      </w:tr>
      <w:tr w:rsidR="00490B36" w:rsidRPr="00DA5FF0" w:rsidTr="00C9177C">
        <w:trPr>
          <w:trHeight w:val="24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Cause Asthma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can cause asthma or allergi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  <w:color w:val="000000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  <w:color w:val="000000"/>
              </w:rPr>
              <w:t xml:space="preserve"> (asthma OR </w:t>
            </w:r>
            <w:proofErr w:type="spellStart"/>
            <w:r w:rsidRPr="008D56B8">
              <w:rPr>
                <w:rFonts w:asciiTheme="minorHAnsi" w:hAnsiTheme="minorHAnsi" w:cstheme="minorHAnsi"/>
                <w:color w:val="000000"/>
              </w:rPr>
              <w:t>contains:allerg</w:t>
            </w:r>
            <w:proofErr w:type="spellEnd"/>
            <w:r w:rsidRPr="008D56B8">
              <w:rPr>
                <w:rFonts w:asciiTheme="minorHAnsi" w:hAnsiTheme="minorHAnsi" w:cstheme="minorHAnsi"/>
                <w:color w:val="000000"/>
              </w:rPr>
              <w:t>) -(\"allergic reaction\"~2)"</w:t>
            </w:r>
          </w:p>
        </w:tc>
      </w:tr>
      <w:tr w:rsidR="00490B36" w:rsidRPr="00DA5FF0" w:rsidTr="00C9177C">
        <w:trPr>
          <w:trHeight w:val="24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Cause ADHD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can cause hyperactivity or other behavioral problem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e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hyper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8D56B8">
              <w:rPr>
                <w:rFonts w:asciiTheme="minorHAnsi" w:hAnsiTheme="minorHAnsi" w:cstheme="minorHAnsi"/>
              </w:rPr>
              <w:t>adhd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OR \"behavioral problem\" OR \"behavioral problems\")"</w:t>
            </w:r>
          </w:p>
        </w:tc>
      </w:tr>
      <w:tr w:rsidR="00490B36" w:rsidRPr="00DA5FF0" w:rsidTr="00C9177C">
        <w:trPr>
          <w:trHeight w:val="24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Kill Viruses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work by killing viruses in your body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kill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virus</w:t>
            </w:r>
            <w:proofErr w:type="spellEnd"/>
          </w:p>
        </w:tc>
      </w:tr>
      <w:tr w:rsidR="00490B36" w:rsidRPr="00DA5FF0" w:rsidTr="00C9177C">
        <w:trPr>
          <w:trHeight w:val="24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Build Immunity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cause your body to build an immunity against a disease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(build OR builds OR strengthen OR strengthens)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immun</w:t>
            </w:r>
            <w:proofErr w:type="spellEnd"/>
          </w:p>
        </w:tc>
      </w:tr>
      <w:tr w:rsidR="00490B36" w:rsidRPr="00DA5FF0" w:rsidTr="00C9177C">
        <w:trPr>
          <w:trHeight w:val="240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Net Benefit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The benefits of vaccines outweigh the risk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benefit</w:t>
            </w:r>
            <w:proofErr w:type="spellEnd"/>
            <w:r w:rsidRPr="008D56B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56B8">
              <w:rPr>
                <w:rFonts w:asciiTheme="minorHAnsi" w:hAnsiTheme="minorHAnsi" w:cstheme="minorHAnsi"/>
              </w:rPr>
              <w:t>contains:outweigh</w:t>
            </w:r>
            <w:proofErr w:type="spellEnd"/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eastAsiaTheme="minorHAnsi" w:hAnsiTheme="minorHAnsi" w:cstheme="minorHAnsi"/>
              </w:rPr>
            </w:pPr>
            <w:r w:rsidRPr="008D56B8">
              <w:rPr>
                <w:rFonts w:asciiTheme="minorHAnsi" w:eastAsia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eastAsiaTheme="minorHAnsi" w:hAnsiTheme="minorHAnsi" w:cstheme="minorHAnsi"/>
              </w:rPr>
            </w:pPr>
            <w:r w:rsidRPr="008D56B8">
              <w:rPr>
                <w:rFonts w:asciiTheme="minorHAnsi" w:eastAsia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atural Immunity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atural immunity from getting diseases is better than the immunity you get from vaccin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proofErr w:type="spellStart"/>
            <w:proofErr w:type="gramStart"/>
            <w:r w:rsidRPr="008D56B8">
              <w:rPr>
                <w:rFonts w:asciiTheme="minorHAnsi" w:eastAsiaTheme="minorHAnsi" w:hAnsiTheme="minorHAnsi" w:cstheme="minorHAnsi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eastAsiaTheme="minorHAnsi" w:hAnsiTheme="minorHAnsi" w:cstheme="minorHAnsi"/>
              </w:rPr>
              <w:t xml:space="preserve"> natural immunity OR (normal (disease OR measles OR flu))</w:t>
            </w:r>
          </w:p>
        </w:tc>
      </w:tr>
      <w:tr w:rsidR="00490B36" w:rsidRPr="00DA5FF0" w:rsidTr="00C9177C">
        <w:trPr>
          <w:trHeight w:val="827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Insignificant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have not been significant contributors to most 20th century declines of vaccine-preventable disease; these declines were caused primarily by other public health measures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</w:p>
          <w:p w:rsidR="00490B36" w:rsidRPr="008D56B8" w:rsidRDefault="00490B36" w:rsidP="00C9177C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proofErr w:type="gramStart"/>
            <w:r w:rsidRPr="008D56B8">
              <w:rPr>
                <w:rFonts w:asciiTheme="minorHAnsi" w:eastAsia="Times New Roman" w:hAnsiTheme="minorHAnsi" w:cstheme="minorHAnsi"/>
                <w:color w:val="000000"/>
              </w:rPr>
              <w:t>contains:vaccin</w:t>
            </w:r>
            <w:proofErr w:type="spellEnd"/>
            <w:proofErr w:type="gramEnd"/>
            <w:r w:rsidRPr="008D56B8">
              <w:rPr>
                <w:rFonts w:asciiTheme="minorHAnsi" w:eastAsia="Times New Roman" w:hAnsiTheme="minorHAnsi" w:cstheme="minorHAnsi"/>
                <w:color w:val="000000"/>
              </w:rPr>
              <w:t xml:space="preserve"> sanitation</w:t>
            </w:r>
          </w:p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</w:p>
        </w:tc>
      </w:tr>
      <w:tr w:rsidR="00490B36" w:rsidRPr="00DA5FF0" w:rsidTr="00C9177C">
        <w:trPr>
          <w:trHeight w:val="414"/>
        </w:trPr>
        <w:tc>
          <w:tcPr>
            <w:tcW w:w="991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1079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070" w:type="dxa"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 Stop Working</w:t>
            </w:r>
          </w:p>
        </w:tc>
        <w:tc>
          <w:tcPr>
            <w:tcW w:w="4140" w:type="dxa"/>
            <w:shd w:val="clear" w:color="auto" w:fill="auto"/>
            <w:hideMark/>
          </w:tcPr>
          <w:p w:rsidR="00490B36" w:rsidRPr="008D56B8" w:rsidRDefault="00490B36" w:rsidP="00C9177C">
            <w:pPr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Vaccines stop working well if you keep getting them</w:t>
            </w:r>
          </w:p>
        </w:tc>
        <w:tc>
          <w:tcPr>
            <w:tcW w:w="5309" w:type="dxa"/>
            <w:shd w:val="clear" w:color="auto" w:fill="auto"/>
            <w:noWrap/>
            <w:vAlign w:val="bottom"/>
            <w:hideMark/>
          </w:tcPr>
          <w:p w:rsidR="00490B36" w:rsidRPr="008D56B8" w:rsidRDefault="00490B36" w:rsidP="00C9177C">
            <w:pPr>
              <w:keepNext/>
              <w:rPr>
                <w:rFonts w:asciiTheme="minorHAnsi" w:hAnsiTheme="minorHAnsi" w:cstheme="minorHAnsi"/>
              </w:rPr>
            </w:pPr>
            <w:r w:rsidRPr="008D56B8">
              <w:rPr>
                <w:rFonts w:asciiTheme="minorHAnsi" w:hAnsiTheme="minorHAnsi" w:cstheme="minorHAnsi"/>
              </w:rPr>
              <w:t> </w:t>
            </w:r>
            <w:r w:rsidRPr="008D56B8">
              <w:rPr>
                <w:rFonts w:asciiTheme="minorHAnsi" w:eastAsiaTheme="minorHAnsi" w:hAnsiTheme="minorHAnsi" w:cstheme="minorHAnsi"/>
              </w:rPr>
              <w:t>contains: vaccine (stop OR stops) working</w:t>
            </w:r>
          </w:p>
        </w:tc>
      </w:tr>
    </w:tbl>
    <w:p w:rsidR="009410FA" w:rsidRDefault="009410FA">
      <w:bookmarkStart w:id="0" w:name="_GoBack"/>
      <w:bookmarkEnd w:id="0"/>
    </w:p>
    <w:sectPr w:rsidR="009410FA" w:rsidSect="00490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36"/>
    <w:rsid w:val="00490B36"/>
    <w:rsid w:val="009410FA"/>
    <w:rsid w:val="00D0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9C86"/>
  <w15:chartTrackingRefBased/>
  <w15:docId w15:val="{14D8B9FA-1E0F-4D4C-92DE-F85693A5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3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B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B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B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0B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90B3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Kayla</dc:creator>
  <cp:keywords/>
  <dc:description/>
  <cp:lastModifiedBy>Nowak, Sarah</cp:lastModifiedBy>
  <cp:revision>2</cp:revision>
  <dcterms:created xsi:type="dcterms:W3CDTF">2020-03-30T18:58:00Z</dcterms:created>
  <dcterms:modified xsi:type="dcterms:W3CDTF">2020-03-30T18:58:00Z</dcterms:modified>
</cp:coreProperties>
</file>